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679" w:rsidRDefault="00A16E2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A16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</w:p>
    <w:p w:rsidR="00F42679" w:rsidRPr="00F6578D" w:rsidRDefault="00F42679" w:rsidP="00F426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78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1. </w:t>
      </w:r>
      <w:r w:rsidRPr="00F6578D">
        <w:rPr>
          <w:rFonts w:ascii="Times New Roman" w:hAnsi="Times New Roman" w:cs="Times New Roman"/>
          <w:sz w:val="24"/>
          <w:szCs w:val="24"/>
          <w:lang w:val="en-GB"/>
        </w:rPr>
        <w:t>Definition of measurement properties and quality criteria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03"/>
        <w:gridCol w:w="3037"/>
        <w:gridCol w:w="3058"/>
        <w:gridCol w:w="3566"/>
        <w:gridCol w:w="2756"/>
      </w:tblGrid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>Measurement</w:t>
            </w:r>
            <w:proofErr w:type="spellEnd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operty</w:t>
            </w:r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  <w:r w:rsidRPr="00572B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terpretation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atistica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st</w:t>
            </w:r>
            <w:r w:rsidR="00041189" w:rsidRPr="00184CA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04118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>Quality</w:t>
            </w:r>
            <w:proofErr w:type="spellEnd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5E2F96">
              <w:rPr>
                <w:rFonts w:ascii="Times New Roman" w:hAnsi="Times New Roman" w:cs="Times New Roman"/>
                <w:b/>
                <w:sz w:val="24"/>
                <w:szCs w:val="24"/>
              </w:rPr>
              <w:t>criteria</w:t>
            </w:r>
            <w:r w:rsidR="0004118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ten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idity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degree to which the content of a health-related PROM is an adequate reflection of the construct to be measured</w:t>
            </w:r>
          </w:p>
        </w:tc>
        <w:tc>
          <w:tcPr>
            <w:tcW w:w="0" w:type="auto"/>
          </w:tcPr>
          <w:p w:rsidR="00DC55B6" w:rsidRDefault="00DC55B6" w:rsidP="006378F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6378F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tems in the RAND-36 should be considered relevant, comprehensive and comprehensible by healthcare providers and patients to measur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patients undergoing bariatric surgery</w:t>
            </w:r>
          </w:p>
        </w:tc>
        <w:tc>
          <w:tcPr>
            <w:tcW w:w="0" w:type="auto"/>
          </w:tcPr>
          <w:p w:rsidR="00DC55B6" w:rsidRDefault="0043089B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</w:t>
            </w:r>
            <w:r w:rsidRPr="004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edback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rom patients and healthcare providers</w:t>
            </w:r>
            <w:r w:rsidRPr="004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on the comprehensiveness, comprehensibility</w:t>
            </w:r>
            <w:bookmarkStart w:id="0" w:name="_GoBack"/>
            <w:bookmarkEnd w:id="0"/>
            <w:r w:rsidRPr="004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relevance</w:t>
            </w:r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target population and healthcare providers consider the items relevant, comprehensive and comprehensible</w:t>
            </w:r>
          </w:p>
        </w:tc>
      </w:tr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nsistency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degree of interrelatedness among the items</w:t>
            </w:r>
          </w:p>
        </w:tc>
        <w:tc>
          <w:tcPr>
            <w:tcW w:w="0" w:type="auto"/>
          </w:tcPr>
          <w:p w:rsidR="00DC55B6" w:rsidRPr="00572B19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items in each RAND-36 scale that are meant to measure the same construct (e.g. physical functioning), should produce similar scores</w:t>
            </w:r>
          </w:p>
        </w:tc>
        <w:tc>
          <w:tcPr>
            <w:tcW w:w="0" w:type="auto"/>
          </w:tcPr>
          <w:p w:rsidR="00DC55B6" w:rsidRPr="00572B19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’s alpha coefficient</w:t>
            </w:r>
            <w:r w:rsidR="004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2B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’s alpha value of 0.70 and higher</w:t>
            </w:r>
          </w:p>
        </w:tc>
      </w:tr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tes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liability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 extent to which scores for patients who have not changed are the same for </w:t>
            </w: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epeated measurement over time</w:t>
            </w:r>
          </w:p>
        </w:tc>
        <w:tc>
          <w:tcPr>
            <w:tcW w:w="0" w:type="auto"/>
          </w:tcPr>
          <w:p w:rsidR="00DC55B6" w:rsidRPr="00572B19" w:rsidRDefault="00DC55B6" w:rsidP="0071178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The scores of the RAND-36 should be the same when a patient whos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not changed completes the RAND-36 the second time </w:t>
            </w:r>
          </w:p>
        </w:tc>
        <w:tc>
          <w:tcPr>
            <w:tcW w:w="0" w:type="auto"/>
          </w:tcPr>
          <w:p w:rsidR="00DC55B6" w:rsidRPr="00572B19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I</w:t>
            </w:r>
            <w:r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traclass</w:t>
            </w:r>
            <w:proofErr w:type="spellEnd"/>
            <w:r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orrelation coefficients (ICC), using a two‐way random effects model</w:t>
            </w:r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72B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CC values of ≥0.70</w:t>
            </w:r>
          </w:p>
        </w:tc>
      </w:tr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struct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idity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degree to which the scores of a health-related PROM are consistent with hypotheses based on the assumption that the health-related PROM validly measures the construct to be measured</w:t>
            </w:r>
          </w:p>
        </w:tc>
        <w:tc>
          <w:tcPr>
            <w:tcW w:w="0" w:type="auto"/>
          </w:tcPr>
          <w:p w:rsidR="00DC55B6" w:rsidRDefault="00DC55B6" w:rsidP="009C5FE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RAND-36 should actually measure what it is intended to measure, i.e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n patients undergoing bariatric surgery</w:t>
            </w:r>
          </w:p>
        </w:tc>
        <w:tc>
          <w:tcPr>
            <w:tcW w:w="0" w:type="auto"/>
          </w:tcPr>
          <w:p w:rsidR="00DC55B6" w:rsidRPr="00DC55B6" w:rsidRDefault="00B35AF7" w:rsidP="00DC55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edefined hypothese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B35A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pplementary information, Table 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arding:</w:t>
            </w:r>
          </w:p>
          <w:p w:rsidR="00DC55B6" w:rsidRPr="00DC55B6" w:rsidRDefault="00B35AF7" w:rsidP="00DC55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The relationships of the RAND-36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 scores of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IWQOL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e</w:t>
            </w:r>
            <w:proofErr w:type="spellEnd"/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hat measure the same construct (i.e.,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vergent/convergent validity) (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pearman’s or Pearson correlation coeffic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  <w:p w:rsidR="00DC55B6" w:rsidRDefault="00B35AF7" w:rsidP="00DC55B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 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differences in scoring between relevant group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.e., discriminative validity)</w:t>
            </w:r>
            <w:r w:rsid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="00DC55B6"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-test or Mann-Whitney U test (depending on normality)</w:t>
            </w:r>
          </w:p>
        </w:tc>
        <w:tc>
          <w:tcPr>
            <w:tcW w:w="0" w:type="auto"/>
          </w:tcPr>
          <w:p w:rsidR="00DC55B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 least 75% of the results in concordance with the a priori hypotheses</w:t>
            </w:r>
          </w:p>
          <w:p w:rsidR="00DC55B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C55B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relation coefficient values below 0.3 were considered low, between 0.3 and 0.6 moderate, and above 0.6 high</w:t>
            </w:r>
          </w:p>
        </w:tc>
      </w:tr>
      <w:tr w:rsidR="00B35AF7" w:rsidRPr="005E2F96" w:rsidTr="0043089B"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Responsiveness</w:t>
            </w:r>
            <w:proofErr w:type="spellEnd"/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  <w:r w:rsidRPr="005E2F9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 ability of a health-related PROM to detect change over time in the construct to be measured</w:t>
            </w:r>
          </w:p>
        </w:tc>
        <w:tc>
          <w:tcPr>
            <w:tcW w:w="0" w:type="auto"/>
          </w:tcPr>
          <w:p w:rsidR="00DC55B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RAND-36 to should be able to measure changes i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Q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before and after bariatric surgery</w:t>
            </w:r>
          </w:p>
        </w:tc>
        <w:tc>
          <w:tcPr>
            <w:tcW w:w="0" w:type="auto"/>
          </w:tcPr>
          <w:p w:rsidR="00DC55B6" w:rsidRDefault="00B35AF7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defined hypotheses (</w:t>
            </w:r>
            <w:r w:rsidRPr="00B35AF7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pplementary information, Table 3)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garding c</w:t>
            </w:r>
            <w:r w:rsidRPr="00B35A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anges in the RAND-36 were compared to changes in the IWQOL-</w:t>
            </w:r>
            <w:proofErr w:type="spellStart"/>
            <w:r w:rsidRPr="00B35A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e</w:t>
            </w:r>
            <w:proofErr w:type="spellEnd"/>
            <w:r w:rsidRPr="00B35A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(</w:t>
            </w:r>
            <w:r w:rsidR="0043089B" w:rsidRPr="004308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arson or Spearman’s correlation coefficient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0" w:type="auto"/>
          </w:tcPr>
          <w:p w:rsidR="00DC55B6" w:rsidRPr="005E2F96" w:rsidRDefault="00DC55B6" w:rsidP="00C42A9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At least 75% of the results in concordance with the a priori hypotheses </w:t>
            </w:r>
            <w:r w:rsidRPr="00F6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r correlation with changes on PROMs measuring the </w:t>
            </w:r>
            <w:r w:rsidRPr="00F6578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same construct was &gt;0.50</w:t>
            </w:r>
          </w:p>
        </w:tc>
      </w:tr>
    </w:tbl>
    <w:p w:rsidR="00B35AF7" w:rsidRDefault="00F42679" w:rsidP="00F42679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184C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lastRenderedPageBreak/>
        <w:t>a</w:t>
      </w:r>
      <w:r w:rsidRPr="00184CA2">
        <w:rPr>
          <w:rFonts w:ascii="Times New Roman" w:hAnsi="Times New Roman" w:cs="Times New Roman"/>
          <w:sz w:val="24"/>
          <w:szCs w:val="24"/>
          <w:lang w:val="en-GB"/>
        </w:rPr>
        <w:t>Definition</w:t>
      </w:r>
      <w:proofErr w:type="spellEnd"/>
      <w:r w:rsidRPr="00184CA2">
        <w:rPr>
          <w:rFonts w:ascii="Times New Roman" w:hAnsi="Times New Roman" w:cs="Times New Roman"/>
          <w:sz w:val="24"/>
          <w:szCs w:val="24"/>
          <w:lang w:val="en-GB"/>
        </w:rPr>
        <w:t xml:space="preserve"> of properties adapted from </w:t>
      </w:r>
      <w:proofErr w:type="spellStart"/>
      <w:r w:rsidRPr="00184CA2">
        <w:rPr>
          <w:rFonts w:ascii="Times New Roman" w:hAnsi="Times New Roman" w:cs="Times New Roman"/>
          <w:sz w:val="24"/>
          <w:szCs w:val="24"/>
          <w:lang w:val="en-GB"/>
        </w:rPr>
        <w:t>Mokkink</w:t>
      </w:r>
      <w:proofErr w:type="spellEnd"/>
      <w:r w:rsidRPr="00184CA2">
        <w:rPr>
          <w:rFonts w:ascii="Times New Roman" w:hAnsi="Times New Roman" w:cs="Times New Roman"/>
          <w:sz w:val="24"/>
          <w:szCs w:val="24"/>
          <w:lang w:val="en-GB"/>
        </w:rPr>
        <w:t xml:space="preserve"> et al. 2010 and </w:t>
      </w:r>
      <w:r w:rsidRPr="00184CA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0411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 w:rsidR="00041189">
        <w:rPr>
          <w:rFonts w:ascii="Times New Roman" w:hAnsi="Times New Roman" w:cs="Times New Roman"/>
          <w:sz w:val="24"/>
          <w:szCs w:val="24"/>
          <w:lang w:val="en-GB"/>
        </w:rPr>
        <w:t xml:space="preserve">statistical tests adapted from </w:t>
      </w:r>
      <w:proofErr w:type="spellStart"/>
      <w:r w:rsidR="00041189">
        <w:rPr>
          <w:rFonts w:ascii="Times New Roman" w:hAnsi="Times New Roman" w:cs="Times New Roman"/>
          <w:sz w:val="24"/>
          <w:szCs w:val="24"/>
          <w:lang w:val="en-GB"/>
        </w:rPr>
        <w:t>Mokkink</w:t>
      </w:r>
      <w:proofErr w:type="spellEnd"/>
      <w:r w:rsidR="00041189">
        <w:rPr>
          <w:rFonts w:ascii="Times New Roman" w:hAnsi="Times New Roman" w:cs="Times New Roman"/>
          <w:sz w:val="24"/>
          <w:szCs w:val="24"/>
          <w:lang w:val="en-GB"/>
        </w:rPr>
        <w:t xml:space="preserve"> et al. 2010 </w:t>
      </w:r>
      <w:r w:rsidR="000411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proofErr w:type="spellStart"/>
      <w:r w:rsidR="00041189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r w:rsidRPr="00184CA2">
        <w:rPr>
          <w:rFonts w:ascii="Times New Roman" w:hAnsi="Times New Roman" w:cs="Times New Roman"/>
          <w:sz w:val="24"/>
          <w:szCs w:val="24"/>
          <w:lang w:val="en-GB"/>
        </w:rPr>
        <w:t>quality</w:t>
      </w:r>
      <w:proofErr w:type="spellEnd"/>
      <w:r w:rsidRPr="00184CA2">
        <w:rPr>
          <w:rFonts w:ascii="Times New Roman" w:hAnsi="Times New Roman" w:cs="Times New Roman"/>
          <w:sz w:val="24"/>
          <w:szCs w:val="24"/>
          <w:lang w:val="en-GB"/>
        </w:rPr>
        <w:t xml:space="preserve"> criteria adapted from </w:t>
      </w:r>
      <w:proofErr w:type="spellStart"/>
      <w:r w:rsidRPr="00184CA2">
        <w:rPr>
          <w:rFonts w:ascii="Times New Roman" w:hAnsi="Times New Roman" w:cs="Times New Roman"/>
          <w:sz w:val="24"/>
          <w:szCs w:val="24"/>
          <w:lang w:val="en-GB"/>
        </w:rPr>
        <w:t>Terwee</w:t>
      </w:r>
      <w:proofErr w:type="spellEnd"/>
      <w:r w:rsidRPr="00184CA2">
        <w:rPr>
          <w:rFonts w:ascii="Times New Roman" w:hAnsi="Times New Roman" w:cs="Times New Roman"/>
          <w:sz w:val="24"/>
          <w:szCs w:val="24"/>
          <w:lang w:val="en-GB"/>
        </w:rPr>
        <w:t xml:space="preserve"> et al. 2007</w:t>
      </w:r>
    </w:p>
    <w:p w:rsidR="00F42679" w:rsidRPr="00B35AF7" w:rsidRDefault="00F42679" w:rsidP="00F4267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6578D">
        <w:rPr>
          <w:rFonts w:ascii="Times New Roman" w:hAnsi="Times New Roman" w:cs="Times New Roman"/>
          <w:i/>
          <w:sz w:val="24"/>
          <w:szCs w:val="24"/>
          <w:lang w:val="en-GB"/>
        </w:rPr>
        <w:t xml:space="preserve">PROM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patient-reported outcome measure, </w:t>
      </w:r>
      <w:proofErr w:type="spellStart"/>
      <w:r w:rsidR="00711789" w:rsidRPr="00711789">
        <w:rPr>
          <w:rFonts w:ascii="Times New Roman" w:hAnsi="Times New Roman" w:cs="Times New Roman"/>
          <w:i/>
          <w:sz w:val="24"/>
          <w:szCs w:val="24"/>
          <w:lang w:val="en-GB"/>
        </w:rPr>
        <w:t>HRQoL</w:t>
      </w:r>
      <w:proofErr w:type="spellEnd"/>
      <w:r w:rsidR="00711789">
        <w:rPr>
          <w:rFonts w:ascii="Times New Roman" w:hAnsi="Times New Roman" w:cs="Times New Roman"/>
          <w:sz w:val="24"/>
          <w:szCs w:val="24"/>
          <w:lang w:val="en-GB"/>
        </w:rPr>
        <w:t xml:space="preserve"> health-related quality of life, </w:t>
      </w:r>
      <w:r w:rsidRPr="00F6578D">
        <w:rPr>
          <w:rFonts w:ascii="Times New Roman" w:hAnsi="Times New Roman" w:cs="Times New Roman"/>
          <w:i/>
          <w:sz w:val="24"/>
          <w:szCs w:val="24"/>
          <w:lang w:val="en-GB"/>
        </w:rPr>
        <w:t>IC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ntraclass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correlation coefficient</w:t>
      </w:r>
      <w:r w:rsidR="00B35AF7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B35AF7" w:rsidRPr="00B35AF7">
        <w:rPr>
          <w:rFonts w:ascii="Times New Roman" w:hAnsi="Times New Roman" w:cs="Times New Roman"/>
          <w:i/>
          <w:sz w:val="24"/>
          <w:szCs w:val="24"/>
          <w:lang w:val="en-GB"/>
        </w:rPr>
        <w:t>IWQOL-</w:t>
      </w:r>
      <w:proofErr w:type="spellStart"/>
      <w:r w:rsidR="00B35AF7" w:rsidRPr="00B35AF7">
        <w:rPr>
          <w:rFonts w:ascii="Times New Roman" w:hAnsi="Times New Roman" w:cs="Times New Roman"/>
          <w:i/>
          <w:sz w:val="24"/>
          <w:szCs w:val="24"/>
          <w:lang w:val="en-GB"/>
        </w:rPr>
        <w:t>Lite</w:t>
      </w:r>
      <w:proofErr w:type="spellEnd"/>
      <w:r w:rsidR="00B35AF7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B35AF7" w:rsidRPr="00B35AF7">
        <w:rPr>
          <w:rFonts w:ascii="Times New Roman" w:hAnsi="Times New Roman" w:cs="Times New Roman"/>
          <w:sz w:val="24"/>
          <w:szCs w:val="24"/>
          <w:lang w:val="en-GB"/>
        </w:rPr>
        <w:t>impact of weight on quality of life -</w:t>
      </w:r>
      <w:proofErr w:type="spellStart"/>
      <w:r w:rsidR="00B35AF7" w:rsidRPr="00B35AF7">
        <w:rPr>
          <w:rFonts w:ascii="Times New Roman" w:hAnsi="Times New Roman" w:cs="Times New Roman"/>
          <w:sz w:val="24"/>
          <w:szCs w:val="24"/>
          <w:lang w:val="en-GB"/>
        </w:rPr>
        <w:t>Lite</w:t>
      </w:r>
      <w:proofErr w:type="spellEnd"/>
    </w:p>
    <w:p w:rsidR="00F42679" w:rsidRPr="00184CA2" w:rsidRDefault="00F42679" w:rsidP="00F42679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165D04" w:rsidRPr="00F42679" w:rsidRDefault="00F42679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column"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2</w:t>
      </w:r>
      <w:r w:rsidR="00E25578" w:rsidRPr="00E25578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2557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165D04" w:rsidRPr="00165D04">
        <w:rPr>
          <w:rFonts w:ascii="Times New Roman" w:hAnsi="Times New Roman" w:cs="Times New Roman"/>
          <w:sz w:val="24"/>
          <w:szCs w:val="24"/>
          <w:lang w:val="en-GB"/>
        </w:rPr>
        <w:t>Hypotheses of construct validity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2"/>
        <w:gridCol w:w="6379"/>
        <w:gridCol w:w="5953"/>
        <w:gridCol w:w="1496"/>
      </w:tblGrid>
      <w:tr w:rsidR="00165D04" w:rsidRPr="00165D04" w:rsidTr="0043089B">
        <w:tc>
          <w:tcPr>
            <w:tcW w:w="392" w:type="dxa"/>
          </w:tcPr>
          <w:p w:rsidR="00165D04" w:rsidRPr="00165D04" w:rsidRDefault="00165D04" w:rsidP="00165D0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6379" w:type="dxa"/>
          </w:tcPr>
          <w:p w:rsidR="00165D04" w:rsidRPr="00165D04" w:rsidRDefault="00165D04" w:rsidP="00C00FA5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165D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Hypothesis</w:t>
            </w:r>
          </w:p>
        </w:tc>
        <w:tc>
          <w:tcPr>
            <w:tcW w:w="5953" w:type="dxa"/>
          </w:tcPr>
          <w:p w:rsidR="00165D04" w:rsidRPr="00165D04" w:rsidRDefault="00165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1496" w:type="dxa"/>
          </w:tcPr>
          <w:p w:rsidR="00165D04" w:rsidRPr="00165D04" w:rsidRDefault="00165D04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pothesis confirmed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high correlation (≥ 0.6)  between RAND-36 physical functioning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physical functioning</w:t>
            </w:r>
          </w:p>
        </w:tc>
        <w:tc>
          <w:tcPr>
            <w:tcW w:w="5953" w:type="dxa"/>
          </w:tcPr>
          <w:p w:rsidR="00C00FA5" w:rsidRPr="00165D04" w:rsidRDefault="00E01F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24, p&lt;0.001</w:t>
            </w:r>
          </w:p>
        </w:tc>
        <w:tc>
          <w:tcPr>
            <w:tcW w:w="1496" w:type="dxa"/>
          </w:tcPr>
          <w:p w:rsidR="00C00FA5" w:rsidRPr="00165D04" w:rsidRDefault="00165D0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high correlation (≥ 0.6)  between RAND-36 social functioning</w:t>
            </w:r>
            <w:r w:rsidR="00785B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and </w:t>
            </w:r>
            <w:proofErr w:type="spellStart"/>
            <w:r w:rsidR="00785B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="00785B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public distress</w:t>
            </w:r>
          </w:p>
        </w:tc>
        <w:tc>
          <w:tcPr>
            <w:tcW w:w="5953" w:type="dxa"/>
          </w:tcPr>
          <w:p w:rsidR="00C00FA5" w:rsidRPr="00165D04" w:rsidRDefault="00E01F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8*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high correlation (≥ 0.6)  between RAND-36 physical health summary (PHS) scores 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physical</w:t>
            </w:r>
          </w:p>
        </w:tc>
        <w:tc>
          <w:tcPr>
            <w:tcW w:w="5953" w:type="dxa"/>
          </w:tcPr>
          <w:p w:rsidR="00C00FA5" w:rsidRPr="00165D04" w:rsidRDefault="00E01F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3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moderate correlation  (≥ 0.4) between RAND-36 role limitations due to physical problems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physical</w:t>
            </w:r>
          </w:p>
        </w:tc>
        <w:tc>
          <w:tcPr>
            <w:tcW w:w="5953" w:type="dxa"/>
          </w:tcPr>
          <w:p w:rsidR="00C00FA5" w:rsidRPr="00165D04" w:rsidRDefault="00E01F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4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moderate correlation (≥ 0.4) between RAND-36 role limitations due to physical problems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work</w:t>
            </w:r>
          </w:p>
        </w:tc>
        <w:tc>
          <w:tcPr>
            <w:tcW w:w="5953" w:type="dxa"/>
          </w:tcPr>
          <w:p w:rsidR="00C00FA5" w:rsidRPr="00165D04" w:rsidRDefault="00E01FD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9*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moderate correlation (≥ 0.4) between RAND-36 social functioning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self-esteem</w:t>
            </w:r>
          </w:p>
        </w:tc>
        <w:tc>
          <w:tcPr>
            <w:tcW w:w="5953" w:type="dxa"/>
          </w:tcPr>
          <w:p w:rsidR="00C00FA5" w:rsidRPr="00165D04" w:rsidRDefault="00993F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413*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moderate correlation (≥ 0.4) between RAND-36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RAND-36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mental health summary (MHS) scores 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self-esteem</w:t>
            </w:r>
          </w:p>
        </w:tc>
        <w:tc>
          <w:tcPr>
            <w:tcW w:w="5953" w:type="dxa"/>
          </w:tcPr>
          <w:p w:rsidR="00C00FA5" w:rsidRPr="00165D04" w:rsidRDefault="00993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0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moderate correlation (≥ 0.4) between RAND-36 vitality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physical functioning</w:t>
            </w:r>
          </w:p>
        </w:tc>
        <w:tc>
          <w:tcPr>
            <w:tcW w:w="5953" w:type="dxa"/>
          </w:tcPr>
          <w:p w:rsidR="00C00FA5" w:rsidRPr="00165D04" w:rsidRDefault="00993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62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stronger correlation of the RAND-36 mental health summary (MHS) compared with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 public distress to the </w:t>
            </w: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 xml:space="preserve">correlation with RAND-36 role limitations due to emotional problems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 self-esteem. This difference will be at least 0.05 higher.</w:t>
            </w:r>
          </w:p>
        </w:tc>
        <w:tc>
          <w:tcPr>
            <w:tcW w:w="5953" w:type="dxa"/>
          </w:tcPr>
          <w:p w:rsidR="005B6614" w:rsidRPr="00165D04" w:rsidRDefault="00993F8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338, p&lt;0.001</w:t>
            </w:r>
          </w:p>
          <w:p w:rsidR="00C00FA5" w:rsidRPr="00165D04" w:rsidRDefault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3*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stronger correlation of the RAND-36 PHS with the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 physical compared to the correlation of the RAND-36 MHS and the other subscales of the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. This difference should be at least 0.05 higher. </w:t>
            </w:r>
          </w:p>
        </w:tc>
        <w:tc>
          <w:tcPr>
            <w:tcW w:w="5953" w:type="dxa"/>
          </w:tcPr>
          <w:p w:rsidR="005B6614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, IWQOL physical (0.724, p&lt;0.001)</w:t>
            </w:r>
          </w:p>
          <w:p w:rsidR="005B6614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, IWQOL physical (0.462, p&lt;0.001)</w:t>
            </w:r>
          </w:p>
          <w:p w:rsidR="005B6614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, IWQOL Self-esteem (0.470, p&lt;0.001)</w:t>
            </w:r>
          </w:p>
          <w:p w:rsidR="005B6614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, IWQOL Public Distress (0.338, p&lt;0.001)</w:t>
            </w:r>
          </w:p>
          <w:p w:rsidR="005B6614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, IWQOL Work (0.530, p&lt;0.001)</w:t>
            </w:r>
          </w:p>
          <w:p w:rsidR="00C00FA5" w:rsidRPr="00165D04" w:rsidRDefault="005B6614" w:rsidP="005B661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, IWQOL Sexual (0.392</w:t>
            </w:r>
            <w:r w:rsidR="00AA20A9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)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stronger correlation of the RAND-36 role limitations due to physical problems with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 work to the correlation with RAND-36 role limitations due to emotional problems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 Lite work. This difference will be at least 0.05 higher.</w:t>
            </w:r>
          </w:p>
        </w:tc>
        <w:tc>
          <w:tcPr>
            <w:tcW w:w="5953" w:type="dxa"/>
          </w:tcPr>
          <w:p w:rsidR="005B6614" w:rsidRPr="00165D04" w:rsidRDefault="00AA20A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, IWQOL work</w:t>
            </w:r>
            <w:r w:rsidR="001C4F2E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479*, p&lt;0.001)</w:t>
            </w:r>
          </w:p>
          <w:p w:rsidR="001C4F2E" w:rsidRPr="00165D04" w:rsidRDefault="001C4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, IWQOL Work (0.366*, p&lt;0.001)</w:t>
            </w:r>
          </w:p>
          <w:p w:rsidR="001C4F2E" w:rsidRPr="00165D04" w:rsidRDefault="001C4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Low correlations ( ≤ 0.3) between RAND-36 bodily pain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self-esteem.</w:t>
            </w:r>
          </w:p>
        </w:tc>
        <w:tc>
          <w:tcPr>
            <w:tcW w:w="5953" w:type="dxa"/>
          </w:tcPr>
          <w:p w:rsidR="00C00FA5" w:rsidRPr="00165D04" w:rsidRDefault="001C4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bodily pain, IWQOL </w:t>
            </w:r>
            <w:proofErr w:type="spellStart"/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lf esteem</w:t>
            </w:r>
            <w:proofErr w:type="spellEnd"/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0.228, p&lt;0.001)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w correlations ( ≤ 0.3) between RAND-36 subscales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sexual life.</w:t>
            </w:r>
          </w:p>
        </w:tc>
        <w:tc>
          <w:tcPr>
            <w:tcW w:w="5953" w:type="dxa"/>
          </w:tcPr>
          <w:p w:rsidR="00C00FA5" w:rsidRPr="00165D04" w:rsidRDefault="001C4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, IWQOL sexual 0.218*, p&lt;0.001</w:t>
            </w:r>
          </w:p>
          <w:p w:rsidR="001C4F2E" w:rsidRPr="00165D04" w:rsidRDefault="001C4F2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</w:t>
            </w:r>
            <w:r w:rsidR="00375FD2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ocial, IWQOL sexual 0.355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, IWQOL sexual 0.319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, IWQOL s</w:t>
            </w:r>
            <w:r w:rsidR="00CA26FB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ua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 0.281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health, IWQOL sexual 0.355</w:t>
            </w:r>
            <w:r w:rsidR="00CA26FB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bodily pain, IWQOL sexual 0.241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, IWQOL sexual 0.226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health change, IWQOL sexual 0.155*, p&lt;0.001</w:t>
            </w:r>
          </w:p>
          <w:p w:rsidR="00375FD2" w:rsidRPr="00165D04" w:rsidRDefault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, IWQOL sexual 0.268*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Low correlations ( ≤ 0.3) between RAND-36 subscales and </w:t>
            </w:r>
            <w:proofErr w:type="spellStart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 work.</w:t>
            </w:r>
          </w:p>
        </w:tc>
        <w:tc>
          <w:tcPr>
            <w:tcW w:w="5953" w:type="dxa"/>
          </w:tcPr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, IWQOL work 0.366*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social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</w:t>
            </w:r>
            <w:r w:rsidR="00CA26FB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vitality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RAND mental health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440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bodily pain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general health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  <w:p w:rsidR="00375FD2" w:rsidRPr="00165D04" w:rsidRDefault="00375FD2" w:rsidP="00375FD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, IWQOL </w:t>
            </w:r>
            <w:r w:rsidR="0008179D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ork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, p&lt;0.001</w:t>
            </w:r>
          </w:p>
          <w:p w:rsidR="00C00FA5" w:rsidRPr="00165D04" w:rsidRDefault="00375FD2" w:rsidP="00381B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 role, IWQOL </w:t>
            </w:r>
            <w:r w:rsidR="00CA26FB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work </w:t>
            </w:r>
            <w:r w:rsidR="00381B77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higher number of comorbidities is associated with lower RAND-36 total score.</w:t>
            </w:r>
          </w:p>
        </w:tc>
        <w:tc>
          <w:tcPr>
            <w:tcW w:w="5953" w:type="dxa"/>
          </w:tcPr>
          <w:p w:rsidR="00381B77" w:rsidRPr="00165D04" w:rsidRDefault="00381B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S -0.178*, p&lt;0.001</w:t>
            </w:r>
          </w:p>
          <w:p w:rsidR="00381B77" w:rsidRPr="00165D04" w:rsidRDefault="00381B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S -0.070*, p=0.001</w:t>
            </w:r>
          </w:p>
          <w:p w:rsidR="00381B77" w:rsidRPr="00165D04" w:rsidRDefault="00381B7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gt;10 points on a scale from 0 to 100 on the RAND-36 between patients with comorbidities and without comorbidities.</w:t>
            </w:r>
          </w:p>
        </w:tc>
        <w:tc>
          <w:tcPr>
            <w:tcW w:w="5953" w:type="dxa"/>
          </w:tcPr>
          <w:p w:rsidR="00C00FA5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 -2.05, p=0.012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-7.80, p&lt;0.001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health 0.14, p=0.856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 -7.11, p&lt;0.001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 -4.71, p&lt;0.001</w:t>
            </w:r>
          </w:p>
          <w:p w:rsidR="00251286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 -6.91, p&lt;0.001</w:t>
            </w:r>
          </w:p>
          <w:p w:rsidR="009738BD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 -1.95, p=0.022</w:t>
            </w:r>
          </w:p>
          <w:p w:rsidR="009738BD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p=0.017</w:t>
            </w:r>
          </w:p>
          <w:p w:rsidR="009738BD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 p=0.246</w:t>
            </w:r>
          </w:p>
          <w:p w:rsidR="009738BD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health change 0.052</w:t>
            </w:r>
          </w:p>
          <w:p w:rsidR="009738BD" w:rsidRPr="00165D04" w:rsidRDefault="009738B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Low correlation ( ≤ 0.5) between RAND-36 scores and age.</w:t>
            </w:r>
          </w:p>
        </w:tc>
        <w:tc>
          <w:tcPr>
            <w:tcW w:w="5953" w:type="dxa"/>
          </w:tcPr>
          <w:p w:rsidR="00C00FA5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role emotional, age -0.038*, P=0.078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, age -0.027*, p=0.207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, age -0.034, P=0.114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, age -0.242, p&lt;0.001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, age 0.034, p=0.112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, age -0.161, P&lt;0.001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, age 0.022, P=0.320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health change, age -0.072*, P=0.001</w:t>
            </w:r>
          </w:p>
          <w:p w:rsidR="00B36149" w:rsidRPr="00165D04" w:rsidRDefault="00B36149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, age -0.109</w:t>
            </w:r>
            <w:r w:rsidR="0028431C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*, p&lt;0.00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≥10 points on a scale from 0 to 100 on the RAND-36 between men and woman.</w:t>
            </w:r>
          </w:p>
        </w:tc>
        <w:tc>
          <w:tcPr>
            <w:tcW w:w="5953" w:type="dxa"/>
          </w:tcPr>
          <w:p w:rsidR="00C00FA5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 2.25, p=0.033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4.77, p=0.00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2.51, p</w:t>
            </w:r>
            <w:r w:rsidR="00251286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010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 5.58, p&lt;0.001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AND general health -0.80, p=0.456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 3.14, p=0.009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 2.78, p=0.007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emotional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12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279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social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25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035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health change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12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0.077</w:t>
            </w:r>
          </w:p>
          <w:p w:rsidR="00251286" w:rsidRPr="00165D04" w:rsidRDefault="0025128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 role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02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169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</w:tr>
      <w:tr w:rsidR="00C00FA5" w:rsidRPr="001052B2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lt;10 points on a scale from 0 to 100 on the RAND-36 between age&lt;40 and age&gt;40.</w:t>
            </w:r>
          </w:p>
        </w:tc>
        <w:tc>
          <w:tcPr>
            <w:tcW w:w="5953" w:type="dxa"/>
          </w:tcPr>
          <w:p w:rsidR="00C00FA5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 1.71, p=0.058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8.98, p&lt;0.00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-1.37, p=0.097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 6.48, p&lt;0.00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 -1.78, p=0.052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 4.58, p&lt;0.00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0.50, p=0.598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9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0.62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30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0.828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health change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98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0.013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6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0.021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C00FA5" w:rsidRPr="001052B2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gt;10 points on a scale from 0 to 100 on the RAND-36 between BMI&lt;50 and BMI≥50.</w:t>
            </w:r>
          </w:p>
        </w:tc>
        <w:tc>
          <w:tcPr>
            <w:tcW w:w="5953" w:type="dxa"/>
          </w:tcPr>
          <w:p w:rsidR="00C00FA5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 -1.24, p=0.24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9.73, p=&lt;0.00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 1.23, p=0.20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 2.19, p=0.003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 1.98, p=0.188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 4.43, p=0.056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 1.44, p=0.048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emotional role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4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411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12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0.020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63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150</w:t>
            </w:r>
          </w:p>
          <w:p w:rsidR="008A1548" w:rsidRPr="00165D04" w:rsidRDefault="008A154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 role </w:t>
            </w:r>
            <w:r w:rsidR="001052B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80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0.139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C00FA5" w:rsidRPr="00165D04" w:rsidTr="0043089B">
        <w:tc>
          <w:tcPr>
            <w:tcW w:w="392" w:type="dxa"/>
          </w:tcPr>
          <w:p w:rsidR="00C00FA5" w:rsidRPr="00165D04" w:rsidRDefault="00C00FA5" w:rsidP="00C00FA5">
            <w:pPr>
              <w:pStyle w:val="Lijstalinea"/>
              <w:numPr>
                <w:ilvl w:val="0"/>
                <w:numId w:val="2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C00FA5" w:rsidRPr="00165D04" w:rsidRDefault="00C00FA5" w:rsidP="00C00FA5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high correlation (≥ 0.6)  between RAND-36 scales physical functioning, role limitations due to physical problems, bodily </w:t>
            </w:r>
            <w:r w:rsidRPr="00165D04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lastRenderedPageBreak/>
              <w:t xml:space="preserve">pain, general health and vitality and patients with BMI≥50. </w:t>
            </w:r>
          </w:p>
        </w:tc>
        <w:tc>
          <w:tcPr>
            <w:tcW w:w="5953" w:type="dxa"/>
          </w:tcPr>
          <w:p w:rsidR="00C00FA5" w:rsidRPr="00165D04" w:rsidRDefault="007A4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AND vitality, BMI 0.040, p=0.062</w:t>
            </w:r>
          </w:p>
          <w:p w:rsidR="007A454D" w:rsidRPr="00165D04" w:rsidRDefault="007A4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, BMI -0.158, P&lt;0.001</w:t>
            </w:r>
          </w:p>
          <w:p w:rsidR="007A454D" w:rsidRPr="00165D04" w:rsidRDefault="007A4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, BMI -0.029, p=0.182</w:t>
            </w:r>
          </w:p>
          <w:p w:rsidR="007A454D" w:rsidRPr="00165D04" w:rsidRDefault="007A4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RAND general health, BMI -0.009, p=0.669</w:t>
            </w:r>
          </w:p>
          <w:p w:rsidR="007A454D" w:rsidRPr="00165D04" w:rsidRDefault="007A454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, BMI 1,000, p=0.356</w:t>
            </w:r>
          </w:p>
        </w:tc>
        <w:tc>
          <w:tcPr>
            <w:tcW w:w="1496" w:type="dxa"/>
          </w:tcPr>
          <w:p w:rsidR="00C00FA5" w:rsidRPr="00165D04" w:rsidRDefault="00130AD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</w:tr>
    </w:tbl>
    <w:p w:rsidR="00E25578" w:rsidRDefault="00E25578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2761E" w:rsidRPr="00E25578" w:rsidRDefault="00E25578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column"/>
      </w:r>
      <w:r w:rsidR="00F42679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 3</w:t>
      </w:r>
      <w:r w:rsidRPr="00E255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E25578">
        <w:rPr>
          <w:rFonts w:ascii="Times New Roman" w:hAnsi="Times New Roman" w:cs="Times New Roman"/>
          <w:sz w:val="24"/>
          <w:szCs w:val="24"/>
          <w:lang w:val="en-GB"/>
        </w:rPr>
        <w:t>Hypotheses of responsiveness</w:t>
      </w:r>
      <w:r w:rsidRPr="00E25578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92"/>
        <w:gridCol w:w="6379"/>
        <w:gridCol w:w="5953"/>
        <w:gridCol w:w="1496"/>
      </w:tblGrid>
      <w:tr w:rsidR="00E25578" w:rsidRPr="00165D04" w:rsidTr="00B35AF7">
        <w:tc>
          <w:tcPr>
            <w:tcW w:w="392" w:type="dxa"/>
          </w:tcPr>
          <w:p w:rsidR="00E25578" w:rsidRPr="00165D04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165D04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</w:pPr>
            <w:r w:rsidRPr="00165D04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nl-NL"/>
              </w:rPr>
              <w:t>Hypothesis</w:t>
            </w:r>
          </w:p>
        </w:tc>
        <w:tc>
          <w:tcPr>
            <w:tcW w:w="5953" w:type="dxa"/>
          </w:tcPr>
          <w:p w:rsidR="00E25578" w:rsidRPr="00165D04" w:rsidRDefault="00E25578" w:rsidP="00E27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esults</w:t>
            </w:r>
          </w:p>
        </w:tc>
        <w:tc>
          <w:tcPr>
            <w:tcW w:w="1496" w:type="dxa"/>
          </w:tcPr>
          <w:p w:rsidR="00E25578" w:rsidRPr="00165D04" w:rsidRDefault="00E25578" w:rsidP="00E2761E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ypothesis confirmed</w:t>
            </w:r>
          </w:p>
        </w:tc>
      </w:tr>
      <w:tr w:rsidR="00E25578" w:rsidRPr="00165D04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A positive moderate correlation (≥ 0.5) between changes in the scores comparing the RAND-36 and the </w:t>
            </w:r>
            <w:proofErr w:type="spellStart"/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</w:t>
            </w:r>
          </w:p>
        </w:tc>
        <w:tc>
          <w:tcPr>
            <w:tcW w:w="5953" w:type="dxa"/>
          </w:tcPr>
          <w:p w:rsidR="00E25578" w:rsidRPr="00E25578" w:rsidRDefault="000C022A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changes on the RAND-36 subscales were only weakly or moderately correlated (&lt;0.50) with changes on the IWQOL-</w:t>
            </w:r>
            <w:proofErr w:type="spellStart"/>
            <w:r w:rsidRP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te</w:t>
            </w:r>
            <w:proofErr w:type="spellEnd"/>
            <w:r w:rsidRP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ubscales measuring the same construct (exception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unctioning (r &gt;0.50, p&lt;0.001)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E25578" w:rsidRPr="00165D04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 xml:space="preserve">Change scores of the RAND-36 will be ≥ 0.1 lower compared with the change scores of the </w:t>
            </w:r>
            <w:proofErr w:type="spellStart"/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IWQoL</w:t>
            </w:r>
            <w:proofErr w:type="spellEnd"/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-Lite</w:t>
            </w:r>
          </w:p>
        </w:tc>
        <w:tc>
          <w:tcPr>
            <w:tcW w:w="5953" w:type="dxa"/>
          </w:tcPr>
          <w:p w:rsidR="000C022A" w:rsidRDefault="0005515C" w:rsidP="000551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0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5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4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9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28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0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8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ND MHS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2</w:t>
            </w:r>
          </w:p>
          <w:p w:rsidR="00E25578" w:rsidRDefault="0005515C" w:rsidP="000551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WQOL physical 0.47, IWQOL self-esteem 0.39, IWQOL sexual 0.29, IWQOL public distress 0.32, IWQOL work 0.24</w:t>
            </w:r>
          </w:p>
          <w:p w:rsidR="0005515C" w:rsidRDefault="0005515C" w:rsidP="000551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:rsidR="000C022A" w:rsidRDefault="0005515C" w:rsidP="000C022A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: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7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2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4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34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5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7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7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2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8, 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7,</w:t>
            </w:r>
            <w:r w:rsidR="000C022A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RAND MHS</w:t>
            </w:r>
            <w:r w:rsidR="000C022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9</w:t>
            </w:r>
          </w:p>
          <w:p w:rsidR="0005515C" w:rsidRPr="00E25578" w:rsidRDefault="0005515C" w:rsidP="000551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WQOL physical 0.47, IWQOL self-esteem 0.38, IWQOL sexual 0.28, IWQOL public distress 0.32, IWQOL work 0.24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E25578" w:rsidRPr="00AC45F6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hange scores of the RAND-36 PHS will be ≥ 0.1 higher compared with the change scores of the RAND-36 MHS</w:t>
            </w:r>
          </w:p>
        </w:tc>
        <w:tc>
          <w:tcPr>
            <w:tcW w:w="5953" w:type="dxa"/>
          </w:tcPr>
          <w:p w:rsidR="00E25578" w:rsidRDefault="00AC45F6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PHS </w:t>
            </w:r>
            <w:r w:rsidR="006E2D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MHS</w:t>
            </w:r>
            <w:r w:rsidR="006E2D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2</w:t>
            </w:r>
          </w:p>
          <w:p w:rsidR="00AC45F6" w:rsidRDefault="00AC45F6" w:rsidP="00AC45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M: PHS 0.26, MHS 0.09</w:t>
            </w:r>
          </w:p>
          <w:p w:rsidR="00AC45F6" w:rsidRPr="00E25578" w:rsidRDefault="00AC45F6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96" w:type="dxa"/>
          </w:tcPr>
          <w:p w:rsidR="00E25578" w:rsidRPr="00E25578" w:rsidRDefault="0068333A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25578" w:rsidRPr="00165D04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he highest change score on physical functioning of the RAND-36</w:t>
            </w:r>
          </w:p>
        </w:tc>
        <w:tc>
          <w:tcPr>
            <w:tcW w:w="5953" w:type="dxa"/>
          </w:tcPr>
          <w:p w:rsidR="00A23434" w:rsidRDefault="00A23434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: Physical functioning 0.35, Health change 0.57</w:t>
            </w:r>
          </w:p>
          <w:p w:rsidR="00A23434" w:rsidRPr="00E25578" w:rsidRDefault="00A23434" w:rsidP="00A234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M: Physical functioning 0.34, Health change 0.47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  <w:tr w:rsidR="00E25578" w:rsidRPr="00165D04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he lowest change score on the RAND-36 MHS</w:t>
            </w:r>
          </w:p>
        </w:tc>
        <w:tc>
          <w:tcPr>
            <w:tcW w:w="5953" w:type="dxa"/>
          </w:tcPr>
          <w:p w:rsidR="00A23434" w:rsidRDefault="00A23434" w:rsidP="00A234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M: Mental health summary 0.12, Mental health 0.07</w:t>
            </w:r>
          </w:p>
          <w:p w:rsidR="00E25578" w:rsidRPr="00E25578" w:rsidRDefault="00A23434" w:rsidP="00A2343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24 M: Mental health summary, 0.09, Mental health 0.05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</w:tr>
      <w:tr w:rsidR="00E25578" w:rsidRPr="001C7F3F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lt;10 points on a scale from 0 to 100 in change scores on the RAND-36 between men and woman</w:t>
            </w:r>
          </w:p>
        </w:tc>
        <w:tc>
          <w:tcPr>
            <w:tcW w:w="5953" w:type="dxa"/>
          </w:tcPr>
          <w:p w:rsidR="00093ABE" w:rsidRPr="00165D04" w:rsidRDefault="001C0282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</w:t>
            </w:r>
            <w:r w:rsidR="00093ABE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otional role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53</w:t>
            </w:r>
            <w:r w:rsidR="00093ABE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cial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67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60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lity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6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80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ntal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8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in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8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health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2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5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ealth change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78,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ysical role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89,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  <w:p w:rsidR="00093ABE" w:rsidRPr="00165D04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HS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93,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  <w:p w:rsidR="00E25578" w:rsidRDefault="00093ABE" w:rsidP="00093AB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S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0.84,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5</w:t>
            </w:r>
          </w:p>
          <w:p w:rsidR="00515385" w:rsidRPr="00165D04" w:rsidRDefault="00093ABE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: 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 w:rsidR="0051538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23</w:t>
            </w:r>
            <w:r w:rsidR="00515385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4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.2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3.9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1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9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32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health change 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41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7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physical role </w:t>
            </w:r>
            <w:r w:rsidR="001C7F3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19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  <w:p w:rsidR="00515385" w:rsidRPr="00165D04" w:rsidRDefault="00515385" w:rsidP="00515385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18,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  <w:p w:rsidR="001C0282" w:rsidRPr="00E25578" w:rsidRDefault="00515385" w:rsidP="001C7F3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HS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76, </w:t>
            </w:r>
            <w:r w:rsidR="001C7F3F"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 w:rsidR="00B2008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96" w:type="dxa"/>
          </w:tcPr>
          <w:p w:rsidR="00E25578" w:rsidRPr="00E25578" w:rsidRDefault="00093AB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Yes</w:t>
            </w:r>
          </w:p>
        </w:tc>
      </w:tr>
      <w:tr w:rsidR="00E25578" w:rsidRPr="001C7F3F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lt;10 points on a scale from 0 to 100 in change scores on the RAND-36 between age&lt;40 and age&gt;40</w:t>
            </w:r>
          </w:p>
        </w:tc>
        <w:tc>
          <w:tcPr>
            <w:tcW w:w="5953" w:type="dxa"/>
          </w:tcPr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007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7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36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3.42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5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RAND P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  <w:p w:rsidR="00D4019B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4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2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13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8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4.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8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2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6.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 ro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3.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1</w:t>
            </w:r>
          </w:p>
          <w:p w:rsidR="00D4019B" w:rsidRPr="00165D04" w:rsidRDefault="00D4019B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  <w:p w:rsidR="00E25578" w:rsidRPr="00E25578" w:rsidRDefault="00D4019B" w:rsidP="00AC45F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="00AC45F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496" w:type="dxa"/>
          </w:tcPr>
          <w:p w:rsidR="00E25578" w:rsidRPr="00E25578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Yes</w:t>
            </w:r>
          </w:p>
        </w:tc>
      </w:tr>
      <w:tr w:rsidR="00E25578" w:rsidRPr="00C80552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gt;10 points on a scale from 0 to 100 in change scores on the RAND-36 between patients with comorbidities and without comorbidities</w:t>
            </w:r>
          </w:p>
        </w:tc>
        <w:tc>
          <w:tcPr>
            <w:tcW w:w="5953" w:type="dxa"/>
          </w:tcPr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9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38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71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0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2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8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9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.9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4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3.4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6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.44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5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09</w:t>
            </w:r>
          </w:p>
          <w:p w:rsidR="00E2761E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76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2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7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98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7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82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9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RAND physical role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  <w:p w:rsidR="00E2761E" w:rsidRPr="00165D04" w:rsidRDefault="00E2761E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2</w:t>
            </w:r>
          </w:p>
          <w:p w:rsidR="00E25578" w:rsidRPr="00E25578" w:rsidRDefault="00E2761E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C8055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No</w:t>
            </w:r>
          </w:p>
        </w:tc>
      </w:tr>
      <w:tr w:rsidR="00E25578" w:rsidRPr="00165D04" w:rsidTr="00B35AF7">
        <w:tc>
          <w:tcPr>
            <w:tcW w:w="392" w:type="dxa"/>
          </w:tcPr>
          <w:p w:rsidR="00E25578" w:rsidRPr="00E25578" w:rsidRDefault="00E25578" w:rsidP="00E25578">
            <w:pPr>
              <w:pStyle w:val="Lijstalinea"/>
              <w:numPr>
                <w:ilvl w:val="0"/>
                <w:numId w:val="3"/>
              </w:numPr>
              <w:spacing w:line="360" w:lineRule="auto"/>
              <w:rPr>
                <w:rFonts w:ascii="Times New Roman" w:eastAsia="Times New Roman" w:hAnsi="Times New Roman" w:cs="Times New Roman"/>
                <w:lang w:val="en-US" w:eastAsia="nl-NL"/>
              </w:rPr>
            </w:pPr>
          </w:p>
        </w:tc>
        <w:tc>
          <w:tcPr>
            <w:tcW w:w="6379" w:type="dxa"/>
          </w:tcPr>
          <w:p w:rsidR="00E25578" w:rsidRPr="00E25578" w:rsidRDefault="00E25578" w:rsidP="00E2761E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E2557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A mean difference of &gt;10 points on a scale from 0 to 100 in change scores on the RAND-36 between patients between BMI&lt;50 and patients with a BMI≥50</w:t>
            </w:r>
          </w:p>
        </w:tc>
        <w:tc>
          <w:tcPr>
            <w:tcW w:w="5953" w:type="dxa"/>
          </w:tcPr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5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5.1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4.1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0.4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5.55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1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5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2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9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.04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5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1.97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1.97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</w:t>
            </w:r>
          </w:p>
          <w:p w:rsidR="00C80552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61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4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4 M: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emotional role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3.38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soci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4.46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=0.13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vitality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0.4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ysic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4.3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6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menta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54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ai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4.53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general healt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.19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health chang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6.90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physical role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3.32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  <w:p w:rsidR="00C80552" w:rsidRPr="00165D04" w:rsidRDefault="00C80552" w:rsidP="00C80552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D PHS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-2.77,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  <w:p w:rsidR="00E25578" w:rsidRPr="00E25578" w:rsidRDefault="00C80552" w:rsidP="00D4019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RAND MHS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-2.76, </w:t>
            </w:r>
            <w:r w:rsidRPr="00165D0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=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D4019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5</w:t>
            </w:r>
          </w:p>
        </w:tc>
        <w:tc>
          <w:tcPr>
            <w:tcW w:w="1496" w:type="dxa"/>
          </w:tcPr>
          <w:p w:rsidR="00E25578" w:rsidRPr="00E25578" w:rsidRDefault="00E25578" w:rsidP="00E2761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</w:t>
            </w:r>
          </w:p>
        </w:tc>
      </w:tr>
    </w:tbl>
    <w:p w:rsidR="00E25578" w:rsidRPr="00165D04" w:rsidRDefault="00E2557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E25578" w:rsidRPr="00165D04" w:rsidSect="0043089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8C4410"/>
    <w:multiLevelType w:val="hybridMultilevel"/>
    <w:tmpl w:val="5DDC316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ABD693B"/>
    <w:multiLevelType w:val="hybridMultilevel"/>
    <w:tmpl w:val="5DDC3162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AD1DB3"/>
    <w:multiLevelType w:val="hybridMultilevel"/>
    <w:tmpl w:val="F752CD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nl-NL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FA5"/>
    <w:rsid w:val="000327E6"/>
    <w:rsid w:val="00041189"/>
    <w:rsid w:val="0005515C"/>
    <w:rsid w:val="0008179D"/>
    <w:rsid w:val="00093ABE"/>
    <w:rsid w:val="000C022A"/>
    <w:rsid w:val="001052B2"/>
    <w:rsid w:val="00130ADC"/>
    <w:rsid w:val="00165D04"/>
    <w:rsid w:val="001C0282"/>
    <w:rsid w:val="001C4F2E"/>
    <w:rsid w:val="001C7F3F"/>
    <w:rsid w:val="00235FA3"/>
    <w:rsid w:val="00251286"/>
    <w:rsid w:val="0028431C"/>
    <w:rsid w:val="002B008F"/>
    <w:rsid w:val="00375FD2"/>
    <w:rsid w:val="00381B77"/>
    <w:rsid w:val="0043089B"/>
    <w:rsid w:val="00515385"/>
    <w:rsid w:val="005B6614"/>
    <w:rsid w:val="006378FA"/>
    <w:rsid w:val="00645A96"/>
    <w:rsid w:val="0068333A"/>
    <w:rsid w:val="006E2DDC"/>
    <w:rsid w:val="006F6F45"/>
    <w:rsid w:val="00711789"/>
    <w:rsid w:val="00785B03"/>
    <w:rsid w:val="007A454D"/>
    <w:rsid w:val="00875C5D"/>
    <w:rsid w:val="008A1548"/>
    <w:rsid w:val="009738BD"/>
    <w:rsid w:val="00993F8F"/>
    <w:rsid w:val="009C5FE2"/>
    <w:rsid w:val="009F7216"/>
    <w:rsid w:val="00A16E27"/>
    <w:rsid w:val="00A23434"/>
    <w:rsid w:val="00A471F1"/>
    <w:rsid w:val="00AA20A9"/>
    <w:rsid w:val="00AC45F6"/>
    <w:rsid w:val="00B20088"/>
    <w:rsid w:val="00B35AF7"/>
    <w:rsid w:val="00B36149"/>
    <w:rsid w:val="00C00FA5"/>
    <w:rsid w:val="00C351AE"/>
    <w:rsid w:val="00C42A94"/>
    <w:rsid w:val="00C55436"/>
    <w:rsid w:val="00C80552"/>
    <w:rsid w:val="00CA26FB"/>
    <w:rsid w:val="00CD18E6"/>
    <w:rsid w:val="00D4019B"/>
    <w:rsid w:val="00DC55B6"/>
    <w:rsid w:val="00E01FDA"/>
    <w:rsid w:val="00E25578"/>
    <w:rsid w:val="00E2761E"/>
    <w:rsid w:val="00E56FE1"/>
    <w:rsid w:val="00F42679"/>
    <w:rsid w:val="00F84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88EBF4"/>
  <w15:docId w15:val="{A812D19A-E7C3-4D0B-892F-77877366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00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00FA5"/>
    <w:pPr>
      <w:spacing w:line="240" w:lineRule="auto"/>
      <w:ind w:left="720"/>
      <w:contextualSpacing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F06BB-B194-4635-A46F-FF25C7886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2</Pages>
  <Words>2112</Words>
  <Characters>11621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LVG</Company>
  <LinksUpToDate>false</LinksUpToDate>
  <CharactersWithSpaces>13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es, Claire de</dc:creator>
  <cp:lastModifiedBy>Vries, Claire de</cp:lastModifiedBy>
  <cp:revision>5</cp:revision>
  <dcterms:created xsi:type="dcterms:W3CDTF">2021-04-30T22:13:00Z</dcterms:created>
  <dcterms:modified xsi:type="dcterms:W3CDTF">2021-08-09T10:08:00Z</dcterms:modified>
</cp:coreProperties>
</file>